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8CF" w:rsidRDefault="009758CF" w:rsidP="009758CF">
      <w:pPr>
        <w:pStyle w:val="Heading1"/>
      </w:pPr>
      <w:r>
        <w:rPr>
          <w:rFonts w:hint="eastAsia"/>
        </w:rPr>
        <w:t>Appendix</w:t>
      </w:r>
      <w:bookmarkStart w:id="0" w:name="_GoBack"/>
      <w:bookmarkEnd w:id="0"/>
    </w:p>
    <w:p w:rsidR="009758CF" w:rsidRDefault="00B9443D" w:rsidP="009758CF">
      <w:r>
        <w:rPr>
          <w:rFonts w:hint="eastAsia"/>
        </w:rPr>
        <w:t xml:space="preserve">Table </w:t>
      </w:r>
      <w:r>
        <w:t>1</w:t>
      </w:r>
      <w:r w:rsidR="009758CF">
        <w:rPr>
          <w:rFonts w:hint="eastAsia"/>
        </w:rPr>
        <w:t xml:space="preserve">. </w:t>
      </w:r>
      <w:r w:rsidR="009758CF">
        <w:t>The five-time class area (CA) of each landscape of total China’s key ecological function z</w:t>
      </w:r>
      <w:r w:rsidR="009758CF" w:rsidRPr="00AB3E12">
        <w:t>ones</w:t>
      </w:r>
      <w:r w:rsidR="009758CF">
        <w:t xml:space="preserve"> with the hectare of area uni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1071"/>
        <w:gridCol w:w="1071"/>
        <w:gridCol w:w="1071"/>
        <w:gridCol w:w="1071"/>
        <w:gridCol w:w="1071"/>
      </w:tblGrid>
      <w:tr w:rsidR="009758CF" w:rsidRPr="00E173FD" w:rsidTr="003F7E6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66638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A(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km</w:t>
            </w:r>
            <w:r w:rsidR="00666385" w:rsidRPr="00666385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410.7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841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53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249.0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666.14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683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42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90133.5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4637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99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6071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86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20635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34013.6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90007.0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79539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95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81369.5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86284.84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80085.77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06839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91910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88128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80073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66364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13845.6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13367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87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13364.5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93453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96916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2048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88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2948.04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3077.4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9845.82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9951.6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 xml:space="preserve">Table </w:t>
      </w:r>
      <w:r w:rsidR="00B9443D">
        <w:t>2</w:t>
      </w:r>
      <w:r>
        <w:rPr>
          <w:rFonts w:hint="eastAsia"/>
        </w:rPr>
        <w:t xml:space="preserve">. </w:t>
      </w:r>
      <w:r>
        <w:t>The five-time class area (CA) of each landscape of WPSF with the hectare of area uni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1071"/>
        <w:gridCol w:w="1071"/>
        <w:gridCol w:w="1071"/>
        <w:gridCol w:w="1071"/>
        <w:gridCol w:w="1071"/>
      </w:tblGrid>
      <w:tr w:rsidR="009758CF" w:rsidRPr="00E173FD" w:rsidTr="003F7E6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A(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km</w:t>
            </w:r>
            <w:r w:rsidR="00666385" w:rsidRPr="00666385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655.0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66638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643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70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66638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720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66638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201.3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66638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116.0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8521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65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4955.0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6910.4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0840.1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4387.4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9398.37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646.4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666.4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8365.02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6843.2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68531.8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58442.7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56112.9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35736.9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36334.2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44775.9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46316.4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46700.6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60884.2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57239.8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635.2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2513.8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2408.8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6586.6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6696.8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 xml:space="preserve">Table </w:t>
      </w:r>
      <w:r w:rsidR="00B9443D">
        <w:t>3</w:t>
      </w:r>
      <w:r>
        <w:rPr>
          <w:rFonts w:hint="eastAsia"/>
        </w:rPr>
        <w:t xml:space="preserve">. </w:t>
      </w:r>
      <w:r>
        <w:t>The five-time class area (CA) of each landscape of BM with the hectare of area uni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1071"/>
        <w:gridCol w:w="1071"/>
        <w:gridCol w:w="1071"/>
        <w:gridCol w:w="1071"/>
        <w:gridCol w:w="1071"/>
      </w:tblGrid>
      <w:tr w:rsidR="009758CF" w:rsidRPr="00E173FD" w:rsidTr="003F7E6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A(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km</w:t>
            </w:r>
            <w:r w:rsidR="00666385" w:rsidRPr="00666385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85.27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60.0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47.1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57.5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01.9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6631.8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1194.4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1152.7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2687.6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6062.9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29484.2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28331.12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28543.4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35512.0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34800.3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09293.52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07444.92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07452.8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18552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16982.4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4162.1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2611.2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2347.9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3314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1272.3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169.6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044.02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045.8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0640.7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1088.5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 xml:space="preserve">Table </w:t>
      </w:r>
      <w:r w:rsidR="00B9443D">
        <w:t>4</w:t>
      </w:r>
      <w:r>
        <w:rPr>
          <w:rFonts w:hint="eastAsia"/>
        </w:rPr>
        <w:t xml:space="preserve">. </w:t>
      </w:r>
      <w:r>
        <w:t>The five-time class area (CA) of each landscape of SWC with the hectare of area uni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1071"/>
        <w:gridCol w:w="1071"/>
        <w:gridCol w:w="1071"/>
        <w:gridCol w:w="1071"/>
        <w:gridCol w:w="1071"/>
      </w:tblGrid>
      <w:tr w:rsidR="009758CF" w:rsidRPr="00E173FD" w:rsidTr="003F7E6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A(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km</w:t>
            </w:r>
            <w:r w:rsidR="00666385" w:rsidRPr="00666385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42.84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95.2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07.6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32.3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945.9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2928.22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4267.7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2799.3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0195.7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9498.6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6357.5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6170.3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7570.4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8134.1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7985.7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1929.7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0598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0367.5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1622.3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1872.37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00.2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25.1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08.8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04.16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19.78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94.2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96.27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01.24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367.4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33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 xml:space="preserve">Table </w:t>
      </w:r>
      <w:r w:rsidR="00B9443D">
        <w:t>5</w:t>
      </w:r>
      <w:r>
        <w:rPr>
          <w:rFonts w:hint="eastAsia"/>
        </w:rPr>
        <w:t>.</w:t>
      </w:r>
      <w:r>
        <w:t xml:space="preserve"> The five-time class area (CA) of each landscape of WSC with the hectare of area uni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1071"/>
        <w:gridCol w:w="1071"/>
        <w:gridCol w:w="1071"/>
        <w:gridCol w:w="1071"/>
        <w:gridCol w:w="1071"/>
      </w:tblGrid>
      <w:tr w:rsidR="009758CF" w:rsidRPr="00E173FD" w:rsidTr="003F7E6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A(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km</w:t>
            </w:r>
            <w:r w:rsidR="00666385" w:rsidRPr="00666385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lastRenderedPageBreak/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727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51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942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52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073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98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874.8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919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47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2051.91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4220.74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5209.29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6911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76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4064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58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34766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24391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24589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24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14273.60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1045638.1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57084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88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55425.04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54194.83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54161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41174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97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3507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28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3014.95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2807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7950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87084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249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71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666385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393.87</w:t>
            </w:r>
            <w:r w:rsidR="009758CF"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521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50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250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91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9732</w:t>
            </w:r>
            <w:r w:rsidR="00666385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36</w:t>
            </w:r>
            <w:r w:rsidRPr="00E173F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</w:tbl>
    <w:p w:rsidR="009758CF" w:rsidRDefault="009758CF" w:rsidP="009758CF">
      <w:pPr>
        <w:sectPr w:rsidR="009758CF" w:rsidSect="009758CF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58CF" w:rsidRDefault="009758CF" w:rsidP="009758CF">
      <w:r>
        <w:rPr>
          <w:rFonts w:hint="eastAsia"/>
        </w:rPr>
        <w:lastRenderedPageBreak/>
        <w:t xml:space="preserve">Table </w:t>
      </w:r>
      <w:r w:rsidR="00B9443D">
        <w:t>6</w:t>
      </w:r>
      <w:r>
        <w:rPr>
          <w:rFonts w:hint="eastAsia"/>
        </w:rPr>
        <w:t>.</w:t>
      </w:r>
      <w:r>
        <w:t xml:space="preserve"> The conversion of landscape classes in WPSF during 1990-2000 with p</w:t>
      </w:r>
      <w:r w:rsidRPr="00CD5167">
        <w:t>ixel</w:t>
      </w:r>
      <w:r>
        <w:t xml:space="preserve"> of unit (30 m*30 m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846"/>
        <w:gridCol w:w="936"/>
        <w:gridCol w:w="936"/>
        <w:gridCol w:w="846"/>
        <w:gridCol w:w="1231"/>
        <w:gridCol w:w="1181"/>
        <w:gridCol w:w="1116"/>
        <w:gridCol w:w="1116"/>
      </w:tblGrid>
      <w:tr w:rsidR="009758CF" w:rsidRPr="00E173FD" w:rsidTr="003F7E61">
        <w:trPr>
          <w:trHeight w:val="8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E173FD" w:rsidTr="003F7E6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9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88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3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831220</w:t>
            </w:r>
          </w:p>
        </w:tc>
      </w:tr>
      <w:tr w:rsidR="009758CF" w:rsidRPr="00E173FD" w:rsidTr="003F7E6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6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821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31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6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716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8020736</w:t>
            </w:r>
          </w:p>
        </w:tc>
      </w:tr>
      <w:tr w:rsidR="009758CF" w:rsidRPr="00E173FD" w:rsidTr="003F7E6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63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95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0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8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3129502</w:t>
            </w:r>
          </w:p>
        </w:tc>
      </w:tr>
      <w:tr w:rsidR="009758CF" w:rsidRPr="00E173FD" w:rsidTr="003F7E6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78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5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17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3164841</w:t>
            </w:r>
          </w:p>
        </w:tc>
      </w:tr>
      <w:tr w:rsidR="009758CF" w:rsidRPr="00E173FD" w:rsidTr="003F7E6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3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6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301921</w:t>
            </w:r>
          </w:p>
        </w:tc>
      </w:tr>
      <w:tr w:rsidR="009758CF" w:rsidRPr="00E173FD" w:rsidTr="003F7E6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5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386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15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758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6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8051551</w:t>
            </w:r>
          </w:p>
        </w:tc>
      </w:tr>
      <w:tr w:rsidR="009758CF" w:rsidRPr="00E173FD" w:rsidTr="003F7E6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3040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30408678</w:t>
            </w:r>
          </w:p>
        </w:tc>
      </w:tr>
      <w:tr w:rsidR="009758CF" w:rsidRPr="00E173FD" w:rsidTr="003F7E61">
        <w:trPr>
          <w:trHeight w:val="5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218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6810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0277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141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89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9763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30408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63908449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 xml:space="preserve">Table </w:t>
      </w:r>
      <w:r w:rsidR="00B9443D">
        <w:t>7</w:t>
      </w:r>
      <w:r>
        <w:rPr>
          <w:rFonts w:hint="eastAsia"/>
        </w:rPr>
        <w:t>.</w:t>
      </w:r>
      <w:r>
        <w:t xml:space="preserve"> The conversion of landscape classes in WPSF during 2000-2005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CD5167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42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68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80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736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97476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009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45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03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5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193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295193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48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917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3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673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823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27994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6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60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01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35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387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730548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5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8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2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62798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0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36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50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3889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6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366375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536273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53627334</w:t>
            </w:r>
          </w:p>
        </w:tc>
      </w:tr>
      <w:tr w:rsidR="009758CF" w:rsidRPr="00CD5167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6194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705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34005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6136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477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7930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536273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63907718</w:t>
            </w:r>
          </w:p>
        </w:tc>
      </w:tr>
    </w:tbl>
    <w:p w:rsidR="009758CF" w:rsidRPr="00CD5167" w:rsidRDefault="009758CF" w:rsidP="009758CF"/>
    <w:p w:rsidR="009758CF" w:rsidRDefault="009758CF" w:rsidP="009758CF">
      <w:r>
        <w:rPr>
          <w:rFonts w:hint="eastAsia"/>
        </w:rPr>
        <w:t xml:space="preserve">Table </w:t>
      </w:r>
      <w:r w:rsidR="00B9443D">
        <w:t>8</w:t>
      </w:r>
      <w:r>
        <w:rPr>
          <w:rFonts w:hint="eastAsia"/>
        </w:rPr>
        <w:t>.</w:t>
      </w:r>
      <w:r w:rsidRPr="005B2CD8">
        <w:t xml:space="preserve"> </w:t>
      </w:r>
      <w:r>
        <w:t>The conversion of landscape classes in WPSF during 2005-2010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CD5167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6395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585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78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75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8646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0099506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4838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1129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3478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722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867659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16935217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452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6658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06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1396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4734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130179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93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329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74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3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02675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5288824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78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58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013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3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708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844158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9916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76427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292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727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417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84856891</w:t>
            </w:r>
          </w:p>
        </w:tc>
      </w:tr>
      <w:tr w:rsidR="009758CF" w:rsidRPr="00CD5167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0227557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022755712</w:t>
            </w:r>
          </w:p>
        </w:tc>
      </w:tr>
      <w:tr w:rsidR="009758CF" w:rsidRPr="00CD5167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86533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94270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6496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88133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23788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005426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0227557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1263910487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 xml:space="preserve">Table </w:t>
      </w:r>
      <w:r w:rsidR="00B9443D">
        <w:t>9</w:t>
      </w:r>
      <w:r>
        <w:rPr>
          <w:rFonts w:hint="eastAsia"/>
        </w:rPr>
        <w:t>.</w:t>
      </w:r>
      <w:r>
        <w:t xml:space="preserve"> The conversion of landscape classes in WPSF during 2010-2015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E173FD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16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34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7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1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81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253607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55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741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067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17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410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861980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94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94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02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518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643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75667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29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2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14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86802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78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9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0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87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62779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3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754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28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01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7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193903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400805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40080530</w:t>
            </w:r>
          </w:p>
        </w:tc>
      </w:tr>
      <w:tr w:rsidR="009758CF" w:rsidRPr="00E173FD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628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524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117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079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79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438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400805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4015268</w:t>
            </w:r>
          </w:p>
        </w:tc>
      </w:tr>
    </w:tbl>
    <w:p w:rsidR="009758CF" w:rsidRDefault="009758CF" w:rsidP="009758CF"/>
    <w:p w:rsidR="009758CF" w:rsidRDefault="00B9443D" w:rsidP="009758CF">
      <w:r>
        <w:rPr>
          <w:rFonts w:hint="eastAsia"/>
        </w:rPr>
        <w:t>Table 1</w:t>
      </w:r>
      <w:r>
        <w:t>0</w:t>
      </w:r>
      <w:r w:rsidR="009758CF">
        <w:rPr>
          <w:rFonts w:hint="eastAsia"/>
        </w:rPr>
        <w:t>.</w:t>
      </w:r>
      <w:r w:rsidR="009758CF">
        <w:t xml:space="preserve"> The conversion of landscape classes in BM during 1990-2000 with p</w:t>
      </w:r>
      <w:r w:rsidR="009758CF" w:rsidRPr="00CD5167">
        <w:t>ixel</w:t>
      </w:r>
      <w:r w:rsidR="009758CF"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5B2CD8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06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49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1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77426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06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815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5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3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740011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8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6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55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08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93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60538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7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5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0975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36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34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4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60415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04435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0443540</w:t>
            </w:r>
          </w:p>
        </w:tc>
      </w:tr>
      <w:tr w:rsidR="009758CF" w:rsidRPr="005B2CD8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366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858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635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14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55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71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04435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9205341</w:t>
            </w:r>
          </w:p>
        </w:tc>
      </w:tr>
    </w:tbl>
    <w:p w:rsidR="009758CF" w:rsidRDefault="009758CF" w:rsidP="009758CF"/>
    <w:p w:rsidR="009758CF" w:rsidRPr="00510679" w:rsidRDefault="009758CF" w:rsidP="009758CF">
      <w:r>
        <w:rPr>
          <w:rFonts w:hint="eastAsia"/>
        </w:rPr>
        <w:t>Table 1</w:t>
      </w:r>
      <w:r w:rsidR="00B9443D">
        <w:t>1</w:t>
      </w:r>
      <w:r>
        <w:rPr>
          <w:rFonts w:hint="eastAsia"/>
        </w:rPr>
        <w:t>.</w:t>
      </w:r>
      <w:r w:rsidRPr="005B2CD8">
        <w:t xml:space="preserve"> </w:t>
      </w:r>
      <w:r>
        <w:t>The conversion of landscape classes in BM during 2000-2005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5B2CD8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24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7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18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07754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47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29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90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55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97517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41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28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09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29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5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30732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41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0252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900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7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5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8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18198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35554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3555428</w:t>
            </w:r>
          </w:p>
        </w:tc>
      </w:tr>
      <w:tr w:rsidR="009758CF" w:rsidRPr="005B2CD8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404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05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839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20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18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55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35554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9204781</w:t>
            </w:r>
          </w:p>
        </w:tc>
      </w:tr>
    </w:tbl>
    <w:p w:rsidR="009758CF" w:rsidRDefault="009758CF" w:rsidP="009758CF"/>
    <w:p w:rsidR="009758CF" w:rsidRDefault="009758CF" w:rsidP="009758CF">
      <w:r>
        <w:t>Table 1</w:t>
      </w:r>
      <w:r w:rsidR="00B9443D">
        <w:t>2</w:t>
      </w:r>
      <w:r>
        <w:t>.</w:t>
      </w:r>
      <w:r w:rsidRPr="005B2CD8">
        <w:t xml:space="preserve"> </w:t>
      </w:r>
      <w:r>
        <w:t>The conversion of landscape classes in BM during 2005-2010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5B2CD8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388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441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721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18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67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420844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817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941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4188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6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59027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1177323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569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77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28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39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442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253122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95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204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9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096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386249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7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53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5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5717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448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9324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26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7987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5707321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209205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20920536</w:t>
            </w:r>
          </w:p>
        </w:tc>
      </w:tr>
      <w:tr w:rsidR="009758CF" w:rsidRPr="005B2CD8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7784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1118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943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1322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015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45170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209205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9211112</w:t>
            </w:r>
          </w:p>
        </w:tc>
      </w:tr>
    </w:tbl>
    <w:p w:rsidR="009758CF" w:rsidRDefault="009758CF" w:rsidP="009758CF"/>
    <w:p w:rsidR="009758CF" w:rsidRPr="00510679" w:rsidRDefault="009758CF" w:rsidP="009758CF">
      <w:r>
        <w:t>Table 1</w:t>
      </w:r>
      <w:r w:rsidR="00B9443D">
        <w:t>3</w:t>
      </w:r>
      <w:r>
        <w:t>.</w:t>
      </w:r>
      <w:r w:rsidRPr="00510679">
        <w:t xml:space="preserve"> </w:t>
      </w:r>
      <w:r>
        <w:t>The conversion of landscape classes in BM during 2010-2015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5B2CD8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53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934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75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96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441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669125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93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747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659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9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21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726585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04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28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92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15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42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03047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7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5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64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876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78642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4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0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6101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3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34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97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53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936921</w:t>
            </w:r>
          </w:p>
        </w:tc>
      </w:tr>
      <w:tr w:rsidR="009758CF" w:rsidRPr="005B2CD8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433738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43373891</w:t>
            </w:r>
          </w:p>
        </w:tc>
      </w:tr>
      <w:tr w:rsidR="009758CF" w:rsidRPr="005B2CD8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396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980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5485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6730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609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6676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433738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69844312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>Table 1</w:t>
      </w:r>
      <w:r w:rsidR="00B9443D">
        <w:t>4</w:t>
      </w:r>
      <w:r>
        <w:rPr>
          <w:rFonts w:hint="eastAsia"/>
        </w:rPr>
        <w:t>.</w:t>
      </w:r>
      <w:r w:rsidRPr="00490AEB">
        <w:t xml:space="preserve"> </w:t>
      </w:r>
      <w:r>
        <w:t>The conversion of landscape classes in SWC during 1990-2000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490AEB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96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90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71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98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78369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56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51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8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34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14066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29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3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98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1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1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48785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3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7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8800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28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6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7872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9983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9983138</w:t>
            </w:r>
          </w:p>
        </w:tc>
      </w:tr>
      <w:tr w:rsidR="009758CF" w:rsidRPr="00490AEB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704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4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937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09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00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56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99831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73391758</w:t>
            </w:r>
          </w:p>
        </w:tc>
      </w:tr>
    </w:tbl>
    <w:p w:rsidR="009758CF" w:rsidRDefault="009758CF" w:rsidP="009758CF"/>
    <w:p w:rsidR="009758CF" w:rsidRDefault="009758CF" w:rsidP="009758CF">
      <w:r>
        <w:t>Table 1</w:t>
      </w:r>
      <w:r w:rsidR="00B9443D">
        <w:t>5</w:t>
      </w:r>
      <w:r>
        <w:t>.</w:t>
      </w:r>
      <w:r w:rsidRPr="00490AEB">
        <w:t xml:space="preserve"> </w:t>
      </w:r>
      <w:r>
        <w:t>The conversion of landscape classes in SWC during 2000-2005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E173FD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8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1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6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17125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62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71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4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65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49518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56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65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3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4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75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816306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9758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5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5002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2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1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2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2751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79307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7930746</w:t>
            </w:r>
          </w:p>
        </w:tc>
      </w:tr>
      <w:tr w:rsidR="009758CF" w:rsidRPr="00E173FD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718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924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84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63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99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56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79307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73391206</w:t>
            </w:r>
          </w:p>
        </w:tc>
      </w:tr>
    </w:tbl>
    <w:p w:rsidR="009758CF" w:rsidRDefault="009758CF" w:rsidP="009758CF"/>
    <w:p w:rsidR="009758CF" w:rsidRPr="00490AEB" w:rsidRDefault="009758CF" w:rsidP="009758CF">
      <w:r>
        <w:t>Table 1</w:t>
      </w:r>
      <w:r w:rsidR="00B9443D">
        <w:t>6</w:t>
      </w:r>
      <w:r>
        <w:t>.</w:t>
      </w:r>
      <w:r w:rsidRPr="00490AEB">
        <w:t xml:space="preserve"> </w:t>
      </w:r>
      <w:r>
        <w:t>The conversion of landscape classes in SWC during 2005-2010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490AEB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61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84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2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4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56020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91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15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39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7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92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57538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18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821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25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19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249959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7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7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98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1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0155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8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9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8072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1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0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7921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33749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3374989</w:t>
            </w:r>
          </w:p>
        </w:tc>
      </w:tr>
      <w:tr w:rsidR="009758CF" w:rsidRPr="00490AEB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816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515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56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659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232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05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33749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73394654</w:t>
            </w:r>
          </w:p>
        </w:tc>
      </w:tr>
    </w:tbl>
    <w:p w:rsidR="009758CF" w:rsidRDefault="009758CF" w:rsidP="009758CF"/>
    <w:p w:rsidR="009758CF" w:rsidRPr="00490AEB" w:rsidRDefault="009758CF" w:rsidP="009758CF">
      <w:r>
        <w:t>Table 1</w:t>
      </w:r>
      <w:r w:rsidR="00B9443D">
        <w:t>7</w:t>
      </w:r>
      <w:r>
        <w:t>.</w:t>
      </w:r>
      <w:r w:rsidRPr="00490AEB">
        <w:t xml:space="preserve"> </w:t>
      </w:r>
      <w:r>
        <w:t>The conversion of landscape classes in SWC during 2010-2015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E173FD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07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50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67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47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2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29677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31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965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25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5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33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99363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51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22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63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97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84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996291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9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7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9913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6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8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3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9332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1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7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0812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2090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2090414</w:t>
            </w:r>
          </w:p>
        </w:tc>
      </w:tr>
      <w:tr w:rsidR="009758CF" w:rsidRPr="00E173FD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647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177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2216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937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89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81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20904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73395802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>Table</w:t>
      </w:r>
      <w:r>
        <w:t xml:space="preserve"> 1</w:t>
      </w:r>
      <w:r w:rsidR="00B9443D">
        <w:t>8</w:t>
      </w:r>
      <w:r>
        <w:t>.</w:t>
      </w:r>
      <w:r w:rsidRPr="00490AEB">
        <w:t xml:space="preserve"> </w:t>
      </w:r>
      <w:r>
        <w:t>The conversion of landscape classes in WSC during 1990-2000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490AEB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77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28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49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909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117632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60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772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93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4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649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551817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94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06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42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8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84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07796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0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4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74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03104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145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53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07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54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8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36670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964185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96418595</w:t>
            </w:r>
          </w:p>
        </w:tc>
      </w:tr>
      <w:tr w:rsidR="009758CF" w:rsidRPr="00490AEB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895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707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928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630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50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894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964185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21541759</w:t>
            </w:r>
          </w:p>
        </w:tc>
      </w:tr>
    </w:tbl>
    <w:p w:rsidR="009758CF" w:rsidRDefault="009758CF" w:rsidP="009758CF"/>
    <w:p w:rsidR="009758CF" w:rsidRPr="008477CB" w:rsidRDefault="009758CF" w:rsidP="009758CF">
      <w:r>
        <w:t xml:space="preserve">Table </w:t>
      </w:r>
      <w:r w:rsidR="00B9443D">
        <w:t>19</w:t>
      </w:r>
      <w:r>
        <w:t>.</w:t>
      </w:r>
      <w:r w:rsidRPr="008477CB">
        <w:t xml:space="preserve"> </w:t>
      </w:r>
      <w:r>
        <w:t>The conversion of landscape classes in WSC during 2000-2005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E173FD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78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19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6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0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0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129844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642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97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97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825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745394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25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07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5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59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28514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7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3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8959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657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6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28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61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50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8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26317</w:t>
            </w:r>
          </w:p>
        </w:tc>
      </w:tr>
      <w:tr w:rsidR="009758CF" w:rsidRPr="00E173FD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124835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12483537</w:t>
            </w:r>
          </w:p>
        </w:tc>
      </w:tr>
      <w:tr w:rsidR="009758CF" w:rsidRPr="00E173FD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456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76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26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306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47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937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124835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21541222</w:t>
            </w:r>
          </w:p>
        </w:tc>
      </w:tr>
    </w:tbl>
    <w:p w:rsidR="009758CF" w:rsidRDefault="009758CF" w:rsidP="009758CF"/>
    <w:p w:rsidR="009758CF" w:rsidRDefault="009758CF" w:rsidP="009758CF">
      <w:r>
        <w:t>Table 2</w:t>
      </w:r>
      <w:r w:rsidR="00B9443D">
        <w:t>0</w:t>
      </w:r>
      <w:r>
        <w:t>.</w:t>
      </w:r>
      <w:r w:rsidRPr="008477CB">
        <w:t xml:space="preserve"> </w:t>
      </w:r>
      <w:r>
        <w:t>The conversion of landscape classes in WSC during 2005-2010 with p</w:t>
      </w:r>
      <w:r w:rsidRPr="00CD5167">
        <w:t>ixel</w:t>
      </w:r>
      <w:r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490AEB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691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028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7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2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371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5407384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173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835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464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72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78099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7237560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722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550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864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608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5933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9013870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81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93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2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6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798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23859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3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5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64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02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1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95186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32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308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43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7073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37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8065574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37907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37907761</w:t>
            </w:r>
          </w:p>
        </w:tc>
      </w:tr>
      <w:tr w:rsidR="009758CF" w:rsidRPr="00490AEB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3942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7189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0905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4547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85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37659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379077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21551194</w:t>
            </w:r>
          </w:p>
        </w:tc>
      </w:tr>
    </w:tbl>
    <w:p w:rsidR="009758CF" w:rsidRDefault="009758CF" w:rsidP="009758CF"/>
    <w:p w:rsidR="009758CF" w:rsidRDefault="00B9443D" w:rsidP="009758CF">
      <w:r>
        <w:t>Table 21</w:t>
      </w:r>
      <w:r w:rsidR="009758CF">
        <w:t>.</w:t>
      </w:r>
      <w:r w:rsidR="009758CF" w:rsidRPr="008477CB">
        <w:t xml:space="preserve"> </w:t>
      </w:r>
      <w:r w:rsidR="009758CF">
        <w:t>The conversion of landscape classes in WSC during 2010-2015 with p</w:t>
      </w:r>
      <w:r w:rsidR="009758CF" w:rsidRPr="00CD5167">
        <w:t>ixel</w:t>
      </w:r>
      <w:r w:rsidR="009758CF">
        <w:t xml:space="preserve"> of unit (30 m*30 m).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460"/>
        <w:gridCol w:w="1080"/>
        <w:gridCol w:w="1260"/>
        <w:gridCol w:w="1080"/>
        <w:gridCol w:w="1080"/>
        <w:gridCol w:w="1420"/>
        <w:gridCol w:w="1440"/>
        <w:gridCol w:w="1280"/>
        <w:gridCol w:w="1340"/>
      </w:tblGrid>
      <w:tr w:rsidR="009758CF" w:rsidRPr="00490AEB" w:rsidTr="003F7E61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out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444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479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964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51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5461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918416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88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281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54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13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8194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757393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836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52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87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691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8289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428902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3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84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067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2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807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317986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8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8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62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31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404150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69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605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3285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587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55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1873814</w:t>
            </w:r>
          </w:p>
        </w:tc>
      </w:tr>
      <w:tr w:rsidR="009758CF" w:rsidRPr="00490AEB" w:rsidTr="003F7E6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Uncha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668798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66879873</w:t>
            </w:r>
          </w:p>
        </w:tc>
      </w:tr>
      <w:tr w:rsidR="009758CF" w:rsidRPr="00490AEB" w:rsidTr="003F7E61">
        <w:trPr>
          <w:trHeight w:val="5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br/>
              <w:t>Turning-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7676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9325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2376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7392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5648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220184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3668798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1421580534</w:t>
            </w:r>
          </w:p>
        </w:tc>
      </w:tr>
    </w:tbl>
    <w:p w:rsidR="009758CF" w:rsidRDefault="009758CF" w:rsidP="009758CF">
      <w:pPr>
        <w:sectPr w:rsidR="009758CF" w:rsidSect="003F7E6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758CF" w:rsidRDefault="009758CF" w:rsidP="009758CF">
      <w:r>
        <w:rPr>
          <w:rFonts w:hint="eastAsia"/>
        </w:rPr>
        <w:lastRenderedPageBreak/>
        <w:t>Table 2</w:t>
      </w:r>
      <w:r w:rsidR="00787C4D">
        <w:t>2</w:t>
      </w:r>
      <w:r>
        <w:rPr>
          <w:rFonts w:hint="eastAsia"/>
        </w:rPr>
        <w:t>.</w:t>
      </w:r>
      <w:r>
        <w:t xml:space="preserve"> The calculated results of selected landscape indices during 1990-2015 in WPSF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1071"/>
        <w:gridCol w:w="1071"/>
        <w:gridCol w:w="1071"/>
        <w:gridCol w:w="1071"/>
        <w:gridCol w:w="1071"/>
      </w:tblGrid>
      <w:tr w:rsidR="009758CF" w:rsidRPr="008477CB" w:rsidTr="003F7E6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00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109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418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608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57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3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L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8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319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7.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7.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8.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9.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9.339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.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.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.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.678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1.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641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6.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6.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6.6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9078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.7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.7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.7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.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.640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79565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77313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84245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28765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6613210.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483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1158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1919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9794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9998898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5949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029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433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743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606861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6090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6200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7675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3223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3000627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9202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9780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0971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3432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3181106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6455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5831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7028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0906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180165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N_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.49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.445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.675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.716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9.113004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7.57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4.277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8.87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27.53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61.72101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5.42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2.07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9.2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8.737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9.69052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58.2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51.3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30.3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66.2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73.0450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15.2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919.0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96.8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46.6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47.14179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61.969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80.73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66.586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2.62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1.37272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AM_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4990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454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4872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69959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7310101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8975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029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2672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85254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8188265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5944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6406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7089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0240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0336013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11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056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.98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852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88347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3534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5844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1801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.35769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.3813624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86482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17202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35746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.8394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.1728661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OHE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4.968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4.947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.007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.172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.730056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256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267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25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74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84219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88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56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56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588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55306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37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35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33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4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5771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44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45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41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7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6857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548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5482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5487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5526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56416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lastRenderedPageBreak/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3869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4058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4835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1539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569025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68.7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025.8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105.28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174.3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797.5249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85.84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92.73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94.06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59.1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30.8260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18353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09743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02121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4107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45669.23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3533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4507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1196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5223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38568.9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06.09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05.70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30.54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8.099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6.505891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>Table 2</w:t>
      </w:r>
      <w:r w:rsidR="00787C4D">
        <w:t>3</w:t>
      </w:r>
      <w:r>
        <w:rPr>
          <w:rFonts w:hint="eastAsia"/>
        </w:rPr>
        <w:t>.</w:t>
      </w:r>
      <w:r w:rsidRPr="002C4CEB">
        <w:t xml:space="preserve"> </w:t>
      </w:r>
      <w:r>
        <w:t>The calculated results of selected landscape indices during 1990-2015 in B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1071"/>
        <w:gridCol w:w="1116"/>
        <w:gridCol w:w="1116"/>
        <w:gridCol w:w="1116"/>
        <w:gridCol w:w="1116"/>
      </w:tblGrid>
      <w:tr w:rsidR="009758CF" w:rsidRPr="008477CB" w:rsidTr="003F7E6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69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7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2619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593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4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8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042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45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20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L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923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9.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9.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6.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2.808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.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7.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7.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.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7.872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6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6.79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.2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.9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.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0.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2.067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.4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3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.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.843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9505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5380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6891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0168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5778839.8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29049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3874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5020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5867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34611450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6358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1279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2803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5292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5821250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6508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1211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2305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2728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1117749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330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64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41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0939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9065313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56843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128030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23148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622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922808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N_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816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623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.11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206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.326574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8.607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8.821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1.990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2.3948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5.6683898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38.25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23.74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21.38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89.40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93.76874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16.2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3.36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71.23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88.16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94.66649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83.3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44.44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03.4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96.47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91.1852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22.15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93.3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93.7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66.72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65.14768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AM_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0588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0973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1273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5298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7639396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3369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34109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4091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9925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7537863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.7816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.283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.444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.486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.70150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.954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.363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.469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7709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646560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0172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78506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8133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.7545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.7316506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81001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37498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7371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2792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5577500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OHE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lastRenderedPageBreak/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3.808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3.7998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3.96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4.421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.298531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338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350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356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26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10131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7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85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857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749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76201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01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10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10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79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81177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64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31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2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07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12623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314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9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97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79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91449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E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1814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1756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1977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3054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5736185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599.6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177.0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305.2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389.05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197.186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1549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504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4996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1065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2986.569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064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357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3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4443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4507.84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17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905.2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919.4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8058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0799.01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47.16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65.188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64.205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74.374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49.06118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 xml:space="preserve">Table </w:t>
      </w:r>
      <w:r>
        <w:t>2</w:t>
      </w:r>
      <w:r w:rsidR="00787C4D">
        <w:t>4</w:t>
      </w:r>
      <w:r>
        <w:t>.</w:t>
      </w:r>
      <w:r w:rsidRPr="002C4CEB">
        <w:t xml:space="preserve"> </w:t>
      </w:r>
      <w:r>
        <w:t>The calculated results of selected landscape indices during 1990-2015 in SWC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1071"/>
        <w:gridCol w:w="1071"/>
        <w:gridCol w:w="1071"/>
        <w:gridCol w:w="1071"/>
        <w:gridCol w:w="1071"/>
      </w:tblGrid>
      <w:tr w:rsidR="009758CF" w:rsidRPr="00E173FD" w:rsidTr="003F7E6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934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302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06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586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93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482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L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337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2.6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2.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2.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1.6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0.1866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6.7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6.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6.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9.3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9.365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0.9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9.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1.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1.122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9214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5718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2619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4578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6973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24383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8607326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7238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8034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83602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5062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54941177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6236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6615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8556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80875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85103601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2920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3387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4032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2144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24184738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71280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5217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72786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30736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57515.77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9181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8402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7711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8858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917926.4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N_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.672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.58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256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.423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.394633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3.625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4.010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6.376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8.882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6.9500413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32.57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21.809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14.98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97.09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90.804471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6.62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8.71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0.22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1.57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0.480413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8.464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8.46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9.1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007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.3703424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1.490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2.399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2.363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1.7645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9.7477669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AM_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lastRenderedPageBreak/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6298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7672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8401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1179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51354899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513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47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3239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.080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95192688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.006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.0683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.6036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505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6149349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.26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.278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.499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.684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.4372083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0400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98355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9940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17309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35530017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8525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8428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2898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22215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.24852492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OHE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1.866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2.7935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3.242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4.961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.8600614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6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67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443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318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2991598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5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49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4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38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376288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92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86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83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97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95720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80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811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6388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512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4574653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4307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443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544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661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.6432468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E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2227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5708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7244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.1751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.7549123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320.9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430.2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130.3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020.6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951.21936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0726.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026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0072.2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6359.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6078.0055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63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955.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129.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41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7315.5277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.0686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.078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191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.858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82626013</w:t>
            </w:r>
          </w:p>
        </w:tc>
      </w:tr>
      <w:tr w:rsidR="009758CF" w:rsidRPr="00E173FD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.6019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.3152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.1228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.4859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.6289117</w:t>
            </w:r>
          </w:p>
        </w:tc>
      </w:tr>
    </w:tbl>
    <w:p w:rsidR="009758CF" w:rsidRDefault="009758CF" w:rsidP="009758CF"/>
    <w:p w:rsidR="009758CF" w:rsidRDefault="009758CF" w:rsidP="009758CF">
      <w:r>
        <w:rPr>
          <w:rFonts w:hint="eastAsia"/>
        </w:rPr>
        <w:t>Table 2</w:t>
      </w:r>
      <w:r w:rsidR="00787C4D">
        <w:t>5</w:t>
      </w:r>
      <w:r>
        <w:rPr>
          <w:rFonts w:hint="eastAsia"/>
        </w:rPr>
        <w:t>.</w:t>
      </w:r>
      <w:r w:rsidRPr="002C4CEB">
        <w:t xml:space="preserve"> </w:t>
      </w:r>
      <w:r>
        <w:t>The calculated results of selected landscape indices during 1990-2015 in WSC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1116"/>
        <w:gridCol w:w="1116"/>
        <w:gridCol w:w="1116"/>
        <w:gridCol w:w="1116"/>
        <w:gridCol w:w="1116"/>
      </w:tblGrid>
      <w:tr w:rsidR="009758CF" w:rsidRPr="008477CB" w:rsidTr="003F7E6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213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703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834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4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3480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749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82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L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.6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3.413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1.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1.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0.8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7.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9.73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7.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.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.7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4.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.102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.2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.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8.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2.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2.687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4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4.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4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3.7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4.085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819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27057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40219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570230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71430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5095362.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18333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5949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7163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0786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3300825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9654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0877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2649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8477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615319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4188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37867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5469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21066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4827458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9675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9782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0402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7254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5231923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513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659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829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921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970657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N_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lastRenderedPageBreak/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.89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.463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.751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.172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.533518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1.45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1.149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0.0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1.44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21.2444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826.938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89.83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77.08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697.684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03.50579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44.0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86.0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20.12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22.7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14.6233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19.7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23.3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04.0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23.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59.9273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1.4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1.61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5.06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8.336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87.80649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AM_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5732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5809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60844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734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945681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.8607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1141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1835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1521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5.42591269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651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47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7577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.4358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.46778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.560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.383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.377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781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.550396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.201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.209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1.322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201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633083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0670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241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.4632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8558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2.7571114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OHE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4.65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4.817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4.898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.0804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5.7693881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6379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657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656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613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6450208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7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3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4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067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933439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7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73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6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19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24920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118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11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911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95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8886032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756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71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70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5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99.752550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E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68224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823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85478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0468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.8773504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99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385.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484.7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956.2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4317.69868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7809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6335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026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9734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06274.273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2497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7152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66817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09582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11688.236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4342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3216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4170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19768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32460.227</w:t>
            </w:r>
          </w:p>
        </w:tc>
      </w:tr>
      <w:tr w:rsidR="009758CF" w:rsidRPr="008477CB" w:rsidTr="003F7E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58CF" w:rsidRPr="00E173FD" w:rsidRDefault="009758CF" w:rsidP="003F7E61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77.07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33.46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420.31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30.41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8CF" w:rsidRPr="00E173FD" w:rsidRDefault="009758CF" w:rsidP="003F7E61">
            <w:pPr>
              <w:widowControl/>
              <w:jc w:val="righ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E173FD"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556.80116</w:t>
            </w:r>
          </w:p>
        </w:tc>
      </w:tr>
    </w:tbl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9758CF" w:rsidRDefault="009758CF" w:rsidP="009758CF"/>
    <w:p w:rsidR="00101088" w:rsidRDefault="00101088"/>
    <w:sectPr w:rsidR="00101088" w:rsidSect="003F7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3953" w:rsidRDefault="00CD3953" w:rsidP="009758CF">
      <w:r>
        <w:separator/>
      </w:r>
    </w:p>
  </w:endnote>
  <w:endnote w:type="continuationSeparator" w:id="0">
    <w:p w:rsidR="00CD3953" w:rsidRDefault="00CD3953" w:rsidP="00975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3953" w:rsidRDefault="00CD3953" w:rsidP="009758CF">
      <w:r>
        <w:separator/>
      </w:r>
    </w:p>
  </w:footnote>
  <w:footnote w:type="continuationSeparator" w:id="0">
    <w:p w:rsidR="00CD3953" w:rsidRDefault="00CD3953" w:rsidP="009758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4949985"/>
      <w:docPartObj>
        <w:docPartGallery w:val="Page Numbers (Top of Page)"/>
        <w:docPartUnique/>
      </w:docPartObj>
    </w:sdtPr>
    <w:sdtEndPr/>
    <w:sdtContent>
      <w:p w:rsidR="00666385" w:rsidRDefault="0066638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5B7F" w:rsidRPr="00B95B7F">
          <w:rPr>
            <w:noProof/>
            <w:lang w:val="zh-CN"/>
          </w:rPr>
          <w:t>1</w:t>
        </w:r>
        <w:r>
          <w:fldChar w:fldCharType="end"/>
        </w:r>
      </w:p>
    </w:sdtContent>
  </w:sdt>
  <w:p w:rsidR="00666385" w:rsidRDefault="0066638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257C72"/>
    <w:multiLevelType w:val="hybridMultilevel"/>
    <w:tmpl w:val="8DB615C2"/>
    <w:lvl w:ilvl="0" w:tplc="400C6E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959"/>
    <w:rsid w:val="000143FB"/>
    <w:rsid w:val="00101088"/>
    <w:rsid w:val="00257959"/>
    <w:rsid w:val="003F7E61"/>
    <w:rsid w:val="00460017"/>
    <w:rsid w:val="004B785D"/>
    <w:rsid w:val="00536BC3"/>
    <w:rsid w:val="00652DA0"/>
    <w:rsid w:val="00666385"/>
    <w:rsid w:val="00787C4D"/>
    <w:rsid w:val="009758CF"/>
    <w:rsid w:val="00AD6E3B"/>
    <w:rsid w:val="00B4278C"/>
    <w:rsid w:val="00B9443D"/>
    <w:rsid w:val="00B95B7F"/>
    <w:rsid w:val="00CD3953"/>
    <w:rsid w:val="00EE482B"/>
    <w:rsid w:val="00FC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DE39E4B-7571-420C-9B89-AF4E2CE7F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8CF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8CF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8CF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58C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27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278C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58C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758CF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758CF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58CF"/>
    <w:rPr>
      <w:rFonts w:ascii="Times New Roman" w:hAnsi="Times New Roman"/>
      <w:b/>
      <w:bCs/>
      <w:sz w:val="32"/>
      <w:szCs w:val="32"/>
    </w:rPr>
  </w:style>
  <w:style w:type="paragraph" w:customStyle="1" w:styleId="2">
    <w:name w:val="无间隔2"/>
    <w:uiPriority w:val="1"/>
    <w:qFormat/>
    <w:rsid w:val="009758CF"/>
    <w:pPr>
      <w:kinsoku w:val="0"/>
      <w:snapToGrid w:val="0"/>
      <w:ind w:firstLineChars="200" w:firstLine="200"/>
      <w:jc w:val="both"/>
    </w:pPr>
    <w:rPr>
      <w:rFonts w:ascii="Times New Roman" w:eastAsia="Times New Roman" w:hAnsi="Times New Roma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58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8C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8CF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8CF"/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8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8CF"/>
    <w:rPr>
      <w:rFonts w:ascii="Times New Roman" w:hAnsi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758C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75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3574</Words>
  <Characters>20376</Characters>
  <Application>Microsoft Office Word</Application>
  <DocSecurity>0</DocSecurity>
  <Lines>169</Lines>
  <Paragraphs>47</Paragraphs>
  <ScaleCrop>false</ScaleCrop>
  <Company/>
  <LinksUpToDate>false</LinksUpToDate>
  <CharactersWithSpaces>23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Megala Priya J.</cp:lastModifiedBy>
  <cp:revision>6</cp:revision>
  <dcterms:created xsi:type="dcterms:W3CDTF">2020-08-09T08:46:00Z</dcterms:created>
  <dcterms:modified xsi:type="dcterms:W3CDTF">2024-01-25T06:15:00Z</dcterms:modified>
</cp:coreProperties>
</file>